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44FBC" w14:textId="1B70F1B3" w:rsidR="00430888" w:rsidRPr="00462DB8" w:rsidRDefault="007957CD" w:rsidP="00462DB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Table. </w:t>
      </w:r>
      <w:bookmarkStart w:id="0" w:name="_GoBack"/>
      <w:bookmarkEnd w:id="0"/>
      <w:r w:rsidR="00A02082">
        <w:rPr>
          <w:rFonts w:ascii="Times New Roman" w:hAnsi="Times New Roman" w:cs="Times New Roman"/>
          <w:b/>
          <w:sz w:val="24"/>
        </w:rPr>
        <w:t>Q-s</w:t>
      </w:r>
      <w:r w:rsidR="00462DB8" w:rsidRPr="00462DB8">
        <w:rPr>
          <w:rFonts w:ascii="Times New Roman" w:hAnsi="Times New Roman" w:cs="Times New Roman"/>
          <w:b/>
          <w:sz w:val="24"/>
        </w:rPr>
        <w:t>tatements, categorized according to themes and domain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337AA" w14:paraId="30F00741" w14:textId="77777777" w:rsidTr="000E5490">
        <w:tc>
          <w:tcPr>
            <w:tcW w:w="9576" w:type="dxa"/>
            <w:shd w:val="clear" w:color="auto" w:fill="D9D9D9" w:themeFill="background1" w:themeFillShade="D9"/>
          </w:tcPr>
          <w:p w14:paraId="6F33CA97" w14:textId="77777777" w:rsidR="00885301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revention - restoration domain </w:t>
            </w:r>
          </w:p>
        </w:tc>
      </w:tr>
      <w:tr w:rsidR="00B337AA" w14:paraId="27241067" w14:textId="77777777" w:rsidTr="00885301">
        <w:tc>
          <w:tcPr>
            <w:tcW w:w="9576" w:type="dxa"/>
          </w:tcPr>
          <w:p w14:paraId="035320F5" w14:textId="77777777" w:rsidR="00885301" w:rsidRPr="00E054A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E05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ppreciation of prevention</w:t>
            </w:r>
          </w:p>
        </w:tc>
      </w:tr>
      <w:tr w:rsidR="00B337AA" w14:paraId="6D5D5AD0" w14:textId="77777777" w:rsidTr="00FF1100">
        <w:tc>
          <w:tcPr>
            <w:tcW w:w="9576" w:type="dxa"/>
            <w:vAlign w:val="bottom"/>
          </w:tcPr>
          <w:p w14:paraId="2D95F824" w14:textId="77777777" w:rsidR="00885301" w:rsidRPr="00A95B96" w:rsidRDefault="00180F44" w:rsidP="001017EC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vention in dental practice does</w:t>
            </w:r>
            <w:r w:rsidR="001017E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017EC" w:rsidRPr="000273FB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not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017EC" w:rsidRPr="000273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ke a big contribution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good oral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</w:t>
            </w:r>
            <w:r w:rsidR="00A95B96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 patients. </w:t>
            </w:r>
          </w:p>
        </w:tc>
      </w:tr>
      <w:tr w:rsidR="00B337AA" w14:paraId="73EBCCD9" w14:textId="77777777" w:rsidTr="00FF1100">
        <w:tc>
          <w:tcPr>
            <w:tcW w:w="9576" w:type="dxa"/>
            <w:vAlign w:val="bottom"/>
          </w:tcPr>
          <w:p w14:paraId="3171C052" w14:textId="77777777" w:rsidR="00885301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storative treatment for caries means that prevention has failed. </w:t>
            </w:r>
          </w:p>
        </w:tc>
      </w:tr>
      <w:tr w:rsidR="00B337AA" w14:paraId="079964AD" w14:textId="77777777" w:rsidTr="00885301">
        <w:tc>
          <w:tcPr>
            <w:tcW w:w="9576" w:type="dxa"/>
          </w:tcPr>
          <w:p w14:paraId="381E907A" w14:textId="77777777" w:rsidR="000C4B4C" w:rsidRPr="00A95B96" w:rsidRDefault="00180F44" w:rsidP="001017EC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illings are </w:t>
            </w:r>
            <w:r w:rsidR="001017EC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nly </w:t>
            </w:r>
            <w:r w:rsidR="001017E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ppropriate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f a patient's oral hygiene is </w:t>
            </w:r>
            <w:r w:rsidR="001017E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tisfactory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B337AA" w14:paraId="06ABFFC0" w14:textId="77777777" w:rsidTr="00885301">
        <w:tc>
          <w:tcPr>
            <w:tcW w:w="9576" w:type="dxa"/>
          </w:tcPr>
          <w:p w14:paraId="22B7F7D9" w14:textId="77777777" w:rsidR="002720AC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ibility for prevention</w:t>
            </w:r>
          </w:p>
        </w:tc>
      </w:tr>
      <w:tr w:rsidR="00B337AA" w14:paraId="1A1192C1" w14:textId="77777777" w:rsidTr="008C3D26">
        <w:tc>
          <w:tcPr>
            <w:tcW w:w="9576" w:type="dxa"/>
            <w:vAlign w:val="bottom"/>
          </w:tcPr>
          <w:p w14:paraId="0F7F19E8" w14:textId="77777777" w:rsidR="002720AC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 is the dentist's role to inform patients about healthy lifestyle.</w:t>
            </w:r>
          </w:p>
        </w:tc>
      </w:tr>
      <w:tr w:rsidR="00B337AA" w14:paraId="07466273" w14:textId="77777777" w:rsidTr="008C3D26">
        <w:tc>
          <w:tcPr>
            <w:tcW w:w="9576" w:type="dxa"/>
            <w:vAlign w:val="bottom"/>
          </w:tcPr>
          <w:p w14:paraId="2F37B5CE" w14:textId="77777777" w:rsidR="002720AC" w:rsidRPr="00A95B96" w:rsidRDefault="001017EC" w:rsidP="001017EC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vice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bout good oral hygie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 preferably provided by</w:t>
            </w:r>
            <w:r w:rsidR="0059687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59687F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dental hygienist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B337AA" w14:paraId="33CD949A" w14:textId="77777777" w:rsidTr="008C3D26">
        <w:tc>
          <w:tcPr>
            <w:tcW w:w="9576" w:type="dxa"/>
            <w:vAlign w:val="bottom"/>
          </w:tcPr>
          <w:p w14:paraId="323B9B9D" w14:textId="77777777" w:rsidR="002720AC" w:rsidRPr="00A95B96" w:rsidRDefault="00180F44" w:rsidP="00A95B9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healthy mouth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n only be achieved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ith good oral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</w:t>
            </w:r>
            <w:r w:rsidR="00A95B96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ehaviour</w:t>
            </w:r>
            <w:r w:rsidR="00191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 by the patient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B337AA" w14:paraId="292D738D" w14:textId="77777777" w:rsidTr="008C3D26">
        <w:tc>
          <w:tcPr>
            <w:tcW w:w="9576" w:type="dxa"/>
            <w:vAlign w:val="bottom"/>
          </w:tcPr>
          <w:p w14:paraId="70CAA51E" w14:textId="77777777" w:rsidR="002720AC" w:rsidRPr="00A95B96" w:rsidRDefault="00180F44" w:rsidP="00A95B9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tients are responsible for their own oral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B337AA" w14:paraId="2C54AA21" w14:textId="77777777" w:rsidTr="008C3D26">
        <w:tc>
          <w:tcPr>
            <w:tcW w:w="9576" w:type="dxa"/>
            <w:vAlign w:val="bottom"/>
          </w:tcPr>
          <w:p w14:paraId="4FB6A13E" w14:textId="77777777" w:rsidR="002720AC" w:rsidRPr="00A95B96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entists' own effectiveness with respect to prevention</w:t>
            </w:r>
          </w:p>
        </w:tc>
      </w:tr>
      <w:tr w:rsidR="00B337AA" w14:paraId="3AFA4D1A" w14:textId="77777777" w:rsidTr="008C3D26">
        <w:tc>
          <w:tcPr>
            <w:tcW w:w="9576" w:type="dxa"/>
            <w:vAlign w:val="bottom"/>
          </w:tcPr>
          <w:p w14:paraId="470F8F53" w14:textId="77777777" w:rsidR="002720AC" w:rsidRPr="00A95B96" w:rsidRDefault="001912FF" w:rsidP="001912FF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nough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fforts, it is possible to establish a good preventive regime in almost every patient. </w:t>
            </w:r>
          </w:p>
        </w:tc>
      </w:tr>
      <w:tr w:rsidR="00B337AA" w14:paraId="77FAE4CB" w14:textId="77777777" w:rsidTr="008C3D26">
        <w:tc>
          <w:tcPr>
            <w:tcW w:w="9576" w:type="dxa"/>
            <w:vAlign w:val="bottom"/>
          </w:tcPr>
          <w:p w14:paraId="2F6CB224" w14:textId="77777777" w:rsidR="00E41950" w:rsidRPr="00A95B96" w:rsidRDefault="000D692E" w:rsidP="000D692E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ngoing advice to improve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al hygiene is pointless if patients lack motivation.</w:t>
            </w:r>
          </w:p>
        </w:tc>
      </w:tr>
      <w:tr w:rsidR="00B337AA" w14:paraId="74FF2C79" w14:textId="77777777" w:rsidTr="00885301">
        <w:tc>
          <w:tcPr>
            <w:tcW w:w="9576" w:type="dxa"/>
          </w:tcPr>
          <w:p w14:paraId="6F283827" w14:textId="77777777" w:rsidR="002720AC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rriers to prevention</w:t>
            </w:r>
          </w:p>
        </w:tc>
      </w:tr>
      <w:tr w:rsidR="00B337AA" w14:paraId="247E0819" w14:textId="77777777" w:rsidTr="00007E2D">
        <w:tc>
          <w:tcPr>
            <w:tcW w:w="9576" w:type="dxa"/>
            <w:vAlign w:val="bottom"/>
          </w:tcPr>
          <w:p w14:paraId="7C5A04FB" w14:textId="77777777" w:rsidR="002720AC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ntists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uld do more about prevention if they got paid more to do so. </w:t>
            </w:r>
          </w:p>
        </w:tc>
      </w:tr>
      <w:tr w:rsidR="00B337AA" w14:paraId="0D6AE009" w14:textId="77777777" w:rsidTr="00007E2D">
        <w:tc>
          <w:tcPr>
            <w:tcW w:w="9576" w:type="dxa"/>
            <w:vAlign w:val="bottom"/>
          </w:tcPr>
          <w:p w14:paraId="120964C0" w14:textId="77777777" w:rsidR="002720AC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re is not enough time during appointments to inform patients about oral hygiene. </w:t>
            </w:r>
          </w:p>
        </w:tc>
      </w:tr>
      <w:tr w:rsidR="00B337AA" w14:paraId="178353F9" w14:textId="77777777" w:rsidTr="00885301">
        <w:tc>
          <w:tcPr>
            <w:tcW w:w="9576" w:type="dxa"/>
          </w:tcPr>
          <w:p w14:paraId="58217B48" w14:textId="77777777" w:rsidR="00876960" w:rsidRPr="00A95B96" w:rsidRDefault="00180F44" w:rsidP="000D692E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tients don't want to pay for oral hygiene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0D69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vice.</w:t>
            </w:r>
          </w:p>
        </w:tc>
      </w:tr>
      <w:tr w:rsidR="00B337AA" w14:paraId="410B5AAB" w14:textId="77777777" w:rsidTr="00885301">
        <w:tc>
          <w:tcPr>
            <w:tcW w:w="9576" w:type="dxa"/>
          </w:tcPr>
          <w:p w14:paraId="243930A1" w14:textId="77777777" w:rsidR="002720AC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sonalised prevention</w:t>
            </w:r>
          </w:p>
        </w:tc>
      </w:tr>
      <w:tr w:rsidR="00B337AA" w14:paraId="467A99AE" w14:textId="77777777" w:rsidTr="00885301">
        <w:tc>
          <w:tcPr>
            <w:tcW w:w="9576" w:type="dxa"/>
          </w:tcPr>
          <w:p w14:paraId="6BA22537" w14:textId="77777777" w:rsidR="002720AC" w:rsidRPr="00A95B96" w:rsidRDefault="00180F44" w:rsidP="0020214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</w:t>
            </w:r>
            <w:r w:rsidR="0020214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ailored</w:t>
            </w:r>
            <w:r w:rsidR="00202142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evention plan is needed for each patient. </w:t>
            </w:r>
          </w:p>
        </w:tc>
      </w:tr>
      <w:tr w:rsidR="00B337AA" w14:paraId="3D9E1528" w14:textId="77777777" w:rsidTr="00885301">
        <w:tc>
          <w:tcPr>
            <w:tcW w:w="9576" w:type="dxa"/>
          </w:tcPr>
          <w:p w14:paraId="686674DC" w14:textId="77777777" w:rsidR="002720AC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alants and fluoride application</w:t>
            </w:r>
            <w:r w:rsidR="0020214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re needed only in patients with a higher caries risk.</w:t>
            </w:r>
          </w:p>
        </w:tc>
      </w:tr>
      <w:tr w:rsidR="00B337AA" w14:paraId="7E07CA2A" w14:textId="77777777" w:rsidTr="00885301">
        <w:tc>
          <w:tcPr>
            <w:tcW w:w="9576" w:type="dxa"/>
          </w:tcPr>
          <w:p w14:paraId="749E7552" w14:textId="77777777" w:rsidR="002720AC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entist satisfaction</w:t>
            </w:r>
            <w:r w:rsidRPr="001303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B337AA" w14:paraId="374BE795" w14:textId="77777777" w:rsidTr="00E01DF6">
        <w:tc>
          <w:tcPr>
            <w:tcW w:w="9576" w:type="dxa"/>
            <w:vAlign w:val="bottom"/>
          </w:tcPr>
          <w:p w14:paraId="0BE3A55F" w14:textId="77777777" w:rsidR="00A80AF6" w:rsidRPr="00A95B96" w:rsidRDefault="00180F44" w:rsidP="0020214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stabilised caries lesion is more satisfying than a nice filling. </w:t>
            </w:r>
          </w:p>
        </w:tc>
      </w:tr>
      <w:tr w:rsidR="00B337AA" w14:paraId="7B7A62E5" w14:textId="77777777" w:rsidTr="00E01DF6">
        <w:tc>
          <w:tcPr>
            <w:tcW w:w="9576" w:type="dxa"/>
            <w:vAlign w:val="bottom"/>
          </w:tcPr>
          <w:p w14:paraId="76001033" w14:textId="77777777" w:rsidR="00B97C58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uiding patients to better oral hygiene is satisfying. </w:t>
            </w:r>
          </w:p>
        </w:tc>
      </w:tr>
      <w:tr w:rsidR="00B337AA" w14:paraId="6A39B0AA" w14:textId="77777777" w:rsidTr="00E01DF6">
        <w:tc>
          <w:tcPr>
            <w:tcW w:w="9576" w:type="dxa"/>
            <w:vAlign w:val="bottom"/>
          </w:tcPr>
          <w:p w14:paraId="2130DA76" w14:textId="77777777" w:rsidR="00A80AF6" w:rsidRPr="00A95B96" w:rsidRDefault="00180F44" w:rsidP="00831B85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The technical aspects of the work, such as nice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looking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toration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are satisfying.</w:t>
            </w:r>
          </w:p>
        </w:tc>
      </w:tr>
      <w:tr w:rsidR="00B337AA" w14:paraId="792F58A3" w14:textId="77777777" w:rsidTr="001F6A69">
        <w:tc>
          <w:tcPr>
            <w:tcW w:w="9576" w:type="dxa"/>
          </w:tcPr>
          <w:p w14:paraId="423B54C1" w14:textId="77777777" w:rsidR="00A80AF6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ppreciation of restoration</w:t>
            </w:r>
            <w:r w:rsidRPr="001303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B337AA" w14:paraId="4483D42C" w14:textId="77777777" w:rsidTr="001F6A69">
        <w:tc>
          <w:tcPr>
            <w:tcW w:w="9576" w:type="dxa"/>
            <w:vAlign w:val="bottom"/>
          </w:tcPr>
          <w:p w14:paraId="28684DF7" w14:textId="77777777" w:rsidR="00A80AF6" w:rsidRPr="00A95B96" w:rsidRDefault="00A95B96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r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storation save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tooth for the time being.</w:t>
            </w:r>
            <w:r w:rsidR="0059687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B337AA" w14:paraId="1EE29302" w14:textId="77777777" w:rsidTr="001F6A69">
        <w:tc>
          <w:tcPr>
            <w:tcW w:w="9576" w:type="dxa"/>
            <w:vAlign w:val="bottom"/>
          </w:tcPr>
          <w:p w14:paraId="106F74DA" w14:textId="77777777" w:rsidR="00A80AF6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restoration is the beginning of the end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that tooth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B337AA" w14:paraId="12704E17" w14:textId="77777777" w:rsidTr="001F6A69">
        <w:tc>
          <w:tcPr>
            <w:tcW w:w="9576" w:type="dxa"/>
            <w:vAlign w:val="bottom"/>
          </w:tcPr>
          <w:p w14:paraId="752E75F6" w14:textId="77777777" w:rsidR="00A80AF6" w:rsidRPr="00A95B96" w:rsidRDefault="00180F44" w:rsidP="00831B85">
            <w:pPr>
              <w:spacing w:before="120" w:after="120"/>
              <w:rPr>
                <w:rFonts w:ascii="Times New Roman" w:hAnsi="Times New Roman" w:cs="Times New Roman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ntal care 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ntinues to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mprove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ecause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technological </w:t>
            </w:r>
            <w:r w:rsidR="0083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vances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B337AA" w14:paraId="6A4E776E" w14:textId="77777777" w:rsidTr="00885301">
        <w:tc>
          <w:tcPr>
            <w:tcW w:w="9576" w:type="dxa"/>
          </w:tcPr>
          <w:p w14:paraId="7970753C" w14:textId="77777777" w:rsidR="00C60E75" w:rsidRPr="00A95B96" w:rsidRDefault="00831B85" w:rsidP="00831B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ntal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issu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at is lost 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hould be replaced as much as possible. </w:t>
            </w:r>
          </w:p>
        </w:tc>
      </w:tr>
      <w:tr w:rsidR="00B337AA" w14:paraId="00773CAA" w14:textId="77777777" w:rsidTr="00885301">
        <w:tc>
          <w:tcPr>
            <w:tcW w:w="9576" w:type="dxa"/>
          </w:tcPr>
          <w:p w14:paraId="5F48A1E2" w14:textId="77777777" w:rsidR="00C60E75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ants will play an increasingly important role in dental care.</w:t>
            </w:r>
            <w:r w:rsidR="005968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B337AA" w14:paraId="48A6A5D6" w14:textId="77777777" w:rsidTr="00885301">
        <w:tc>
          <w:tcPr>
            <w:tcW w:w="9576" w:type="dxa"/>
          </w:tcPr>
          <w:p w14:paraId="795EE5E6" w14:textId="77777777" w:rsidR="002720AC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nitoring</w:t>
            </w:r>
          </w:p>
        </w:tc>
      </w:tr>
      <w:tr w:rsidR="00B337AA" w14:paraId="5304D18B" w14:textId="77777777" w:rsidTr="00885301">
        <w:tc>
          <w:tcPr>
            <w:tcW w:w="9576" w:type="dxa"/>
          </w:tcPr>
          <w:p w14:paraId="3C34DCBB" w14:textId="77777777" w:rsidR="00823736" w:rsidRPr="00A95B96" w:rsidRDefault="00180F44" w:rsidP="00DD246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t is better to keep an eye on a cavity in the early stages </w:t>
            </w:r>
            <w:r w:rsidR="00DD246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ther than</w:t>
            </w:r>
            <w:r w:rsidR="00DD2466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lling it</w:t>
            </w:r>
            <w:r w:rsidR="00DD246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mmediately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B337AA" w14:paraId="20F192EB" w14:textId="77777777" w:rsidTr="00885301">
        <w:tc>
          <w:tcPr>
            <w:tcW w:w="9576" w:type="dxa"/>
          </w:tcPr>
          <w:p w14:paraId="7AE792A4" w14:textId="77777777" w:rsidR="00B97C58" w:rsidRPr="00A95B96" w:rsidRDefault="00180F44" w:rsidP="00DD246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stematic </w:t>
            </w:r>
            <w:r w:rsidR="00DD24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rd keeping</w:t>
            </w:r>
            <w:r w:rsidR="00DD2466"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needed to monitor the progress of a care plan.</w:t>
            </w:r>
          </w:p>
        </w:tc>
      </w:tr>
      <w:tr w:rsidR="00B337AA" w14:paraId="3F61DC80" w14:textId="77777777" w:rsidTr="00A80F95">
        <w:tc>
          <w:tcPr>
            <w:tcW w:w="9576" w:type="dxa"/>
            <w:shd w:val="clear" w:color="auto" w:fill="D9D9D9" w:themeFill="background1" w:themeFillShade="D9"/>
            <w:vAlign w:val="bottom"/>
          </w:tcPr>
          <w:p w14:paraId="6E9E063A" w14:textId="77777777" w:rsidR="00823736" w:rsidRPr="00A95B96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atient-based – disease-based domain </w:t>
            </w:r>
          </w:p>
        </w:tc>
      </w:tr>
      <w:tr w:rsidR="00B337AA" w14:paraId="5E95FA9F" w14:textId="77777777" w:rsidTr="0067238B">
        <w:tc>
          <w:tcPr>
            <w:tcW w:w="9576" w:type="dxa"/>
            <w:vAlign w:val="bottom"/>
          </w:tcPr>
          <w:p w14:paraId="2854F70A" w14:textId="77777777" w:rsidR="00823736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sonalised care</w:t>
            </w:r>
          </w:p>
        </w:tc>
      </w:tr>
      <w:tr w:rsidR="00B337AA" w14:paraId="6D2A4099" w14:textId="77777777" w:rsidTr="0067238B">
        <w:tc>
          <w:tcPr>
            <w:tcW w:w="9576" w:type="dxa"/>
            <w:vAlign w:val="bottom"/>
          </w:tcPr>
          <w:p w14:paraId="3ABC843F" w14:textId="77777777" w:rsidR="00823736" w:rsidRPr="00A95B96" w:rsidRDefault="00180F44" w:rsidP="00A95B9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interval between periodical checks should be based on the individual patient's oral 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</w:t>
            </w:r>
            <w:r w:rsidR="00A95B96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isk. </w:t>
            </w:r>
          </w:p>
        </w:tc>
      </w:tr>
      <w:tr w:rsidR="00B337AA" w14:paraId="6FF57640" w14:textId="77777777" w:rsidTr="00C16D1B">
        <w:tc>
          <w:tcPr>
            <w:tcW w:w="9576" w:type="dxa"/>
            <w:vAlign w:val="bottom"/>
          </w:tcPr>
          <w:p w14:paraId="08FD1403" w14:textId="77777777" w:rsidR="00823736" w:rsidRPr="00A95B96" w:rsidRDefault="00180F44" w:rsidP="00DD246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 make the delivery of good care possible, patients should preferably </w:t>
            </w:r>
            <w:r w:rsidR="00DD246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e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check</w:t>
            </w:r>
            <w:r w:rsidR="00A95B9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up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very six months.</w:t>
            </w:r>
          </w:p>
        </w:tc>
      </w:tr>
      <w:tr w:rsidR="00B337AA" w14:paraId="7749CCD0" w14:textId="77777777" w:rsidTr="00C16D1B">
        <w:tc>
          <w:tcPr>
            <w:tcW w:w="9576" w:type="dxa"/>
            <w:vAlign w:val="bottom"/>
          </w:tcPr>
          <w:p w14:paraId="36C67A2C" w14:textId="77777777" w:rsidR="00E14009" w:rsidRPr="00A95B96" w:rsidRDefault="00DD2466" w:rsidP="00DD246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 a dentist, i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 is important t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e the skills to support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xious patients.</w:t>
            </w:r>
          </w:p>
        </w:tc>
      </w:tr>
      <w:tr w:rsidR="00B337AA" w14:paraId="5EC0B792" w14:textId="77777777" w:rsidTr="00885301">
        <w:tc>
          <w:tcPr>
            <w:tcW w:w="9576" w:type="dxa"/>
          </w:tcPr>
          <w:p w14:paraId="654337CE" w14:textId="77777777" w:rsidR="00823736" w:rsidRPr="00130355" w:rsidRDefault="00180F44" w:rsidP="00D051DE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formation about patient status </w:t>
            </w:r>
          </w:p>
        </w:tc>
      </w:tr>
      <w:tr w:rsidR="00B337AA" w14:paraId="5528DB05" w14:textId="77777777" w:rsidTr="00885301">
        <w:tc>
          <w:tcPr>
            <w:tcW w:w="9576" w:type="dxa"/>
          </w:tcPr>
          <w:p w14:paraId="224F3ECC" w14:textId="77777777" w:rsidR="00823736" w:rsidRPr="00A95B96" w:rsidRDefault="00180F44" w:rsidP="00DD2466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s a dentist, you need to build a good relationship with your patient. </w:t>
            </w:r>
          </w:p>
        </w:tc>
      </w:tr>
      <w:tr w:rsidR="00B337AA" w14:paraId="60BD591F" w14:textId="77777777" w:rsidTr="002431EB">
        <w:tc>
          <w:tcPr>
            <w:tcW w:w="9576" w:type="dxa"/>
            <w:vAlign w:val="bottom"/>
          </w:tcPr>
          <w:p w14:paraId="1B673087" w14:textId="77777777" w:rsidR="00823736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medical history of the patient must be known before a care plan is drawn up. </w:t>
            </w:r>
          </w:p>
        </w:tc>
      </w:tr>
      <w:tr w:rsidR="00B337AA" w14:paraId="33B92C2C" w14:textId="77777777" w:rsidTr="002431EB">
        <w:tc>
          <w:tcPr>
            <w:tcW w:w="9576" w:type="dxa"/>
            <w:vAlign w:val="bottom"/>
          </w:tcPr>
          <w:p w14:paraId="5B10EF4C" w14:textId="77777777" w:rsidR="00823736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ood care also requires knowledge about a patient's personal situation.</w:t>
            </w:r>
          </w:p>
        </w:tc>
      </w:tr>
      <w:tr w:rsidR="00B337AA" w14:paraId="79D969B5" w14:textId="77777777" w:rsidTr="00885301">
        <w:tc>
          <w:tcPr>
            <w:tcW w:w="9576" w:type="dxa"/>
          </w:tcPr>
          <w:p w14:paraId="61E06D99" w14:textId="77777777" w:rsidR="00823736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d decision-making</w:t>
            </w:r>
          </w:p>
        </w:tc>
      </w:tr>
      <w:tr w:rsidR="00B337AA" w14:paraId="74604843" w14:textId="77777777" w:rsidTr="005D1CDA">
        <w:tc>
          <w:tcPr>
            <w:tcW w:w="9576" w:type="dxa"/>
            <w:vAlign w:val="bottom"/>
          </w:tcPr>
          <w:p w14:paraId="24B950DF" w14:textId="77777777" w:rsidR="00823736" w:rsidRPr="00A95B96" w:rsidRDefault="00180F44" w:rsidP="00DF396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t is important to involve patients in </w:t>
            </w:r>
            <w:r w:rsidR="00DF396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oosing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treatment.</w:t>
            </w:r>
          </w:p>
        </w:tc>
      </w:tr>
      <w:tr w:rsidR="00B337AA" w14:paraId="068CA08F" w14:textId="77777777" w:rsidTr="005D1CDA">
        <w:tc>
          <w:tcPr>
            <w:tcW w:w="9576" w:type="dxa"/>
            <w:vAlign w:val="bottom"/>
          </w:tcPr>
          <w:p w14:paraId="2CC11698" w14:textId="77777777" w:rsidR="00823736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wishes of the patient determine the care plan.</w:t>
            </w:r>
          </w:p>
        </w:tc>
      </w:tr>
      <w:tr w:rsidR="00B337AA" w14:paraId="605CC876" w14:textId="77777777" w:rsidTr="005D1CDA">
        <w:tc>
          <w:tcPr>
            <w:tcW w:w="9576" w:type="dxa"/>
            <w:vAlign w:val="bottom"/>
          </w:tcPr>
          <w:p w14:paraId="5BF85188" w14:textId="77777777" w:rsidR="008A0E08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ntists have the final responsibility and so they must remain in charge of decision-making about patient treatment.</w:t>
            </w:r>
          </w:p>
        </w:tc>
      </w:tr>
      <w:tr w:rsidR="00B337AA" w14:paraId="63120652" w14:textId="77777777" w:rsidTr="005D1CDA">
        <w:tc>
          <w:tcPr>
            <w:tcW w:w="9576" w:type="dxa"/>
            <w:vAlign w:val="bottom"/>
          </w:tcPr>
          <w:p w14:paraId="628352F2" w14:textId="77777777" w:rsidR="00823736" w:rsidRPr="00A95B96" w:rsidRDefault="00180F44" w:rsidP="00DF396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As a dentist, you don't want patients who only come in for </w:t>
            </w:r>
            <w:r w:rsidR="00DF396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cy treatment.</w:t>
            </w:r>
          </w:p>
        </w:tc>
      </w:tr>
      <w:tr w:rsidR="00B337AA" w14:paraId="4534C3CD" w14:textId="77777777" w:rsidTr="005D1CDA">
        <w:tc>
          <w:tcPr>
            <w:tcW w:w="9576" w:type="dxa"/>
            <w:vAlign w:val="bottom"/>
          </w:tcPr>
          <w:p w14:paraId="45897405" w14:textId="77777777" w:rsidR="00823736" w:rsidRPr="00A95B96" w:rsidRDefault="00180F44" w:rsidP="00DF396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</w:t>
            </w:r>
            <w:r w:rsidR="00DF396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ised</w:t>
            </w:r>
            <w:r w:rsidR="00DF396B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are plan has to be drawn up when a patient is unable to agree to a care plan for financial reasons. </w:t>
            </w:r>
          </w:p>
        </w:tc>
      </w:tr>
      <w:tr w:rsidR="00B337AA" w14:paraId="372868D1" w14:textId="77777777" w:rsidTr="005D1CDA">
        <w:tc>
          <w:tcPr>
            <w:tcW w:w="9576" w:type="dxa"/>
            <w:vAlign w:val="bottom"/>
          </w:tcPr>
          <w:p w14:paraId="14485D1A" w14:textId="77777777" w:rsidR="00823736" w:rsidRPr="00A95B96" w:rsidRDefault="00180F44" w:rsidP="00DF396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l treatment options </w:t>
            </w:r>
            <w:r w:rsidR="00DF396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hould be</w:t>
            </w:r>
            <w:r w:rsidR="00DF396B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iscussed with the patient. </w:t>
            </w:r>
          </w:p>
        </w:tc>
      </w:tr>
      <w:tr w:rsidR="00B337AA" w14:paraId="4136B91D" w14:textId="77777777" w:rsidTr="005D1CDA">
        <w:tc>
          <w:tcPr>
            <w:tcW w:w="9576" w:type="dxa"/>
            <w:vAlign w:val="bottom"/>
          </w:tcPr>
          <w:p w14:paraId="2449E083" w14:textId="77777777" w:rsidR="005E29FE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uring an appointment, there is not enough time to discuss all the treatment options with the patient. </w:t>
            </w:r>
          </w:p>
        </w:tc>
      </w:tr>
      <w:tr w:rsidR="00B337AA" w14:paraId="1CFF9A52" w14:textId="77777777" w:rsidTr="006F1F92">
        <w:tc>
          <w:tcPr>
            <w:tcW w:w="9576" w:type="dxa"/>
            <w:vAlign w:val="bottom"/>
          </w:tcPr>
          <w:p w14:paraId="6B6857DD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uties of the dentist</w:t>
            </w:r>
          </w:p>
        </w:tc>
      </w:tr>
      <w:tr w:rsidR="00B337AA" w14:paraId="09684660" w14:textId="77777777" w:rsidTr="006F1F92">
        <w:tc>
          <w:tcPr>
            <w:tcW w:w="9576" w:type="dxa"/>
            <w:vAlign w:val="bottom"/>
          </w:tcPr>
          <w:p w14:paraId="14CFF7F6" w14:textId="77777777" w:rsidR="005E29FE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dentist's role is to maintain a patient's dental function.</w:t>
            </w:r>
          </w:p>
        </w:tc>
      </w:tr>
      <w:tr w:rsidR="00B337AA" w14:paraId="14CA5F74" w14:textId="77777777" w:rsidTr="006F1F92">
        <w:tc>
          <w:tcPr>
            <w:tcW w:w="9576" w:type="dxa"/>
            <w:vAlign w:val="bottom"/>
          </w:tcPr>
          <w:p w14:paraId="00609896" w14:textId="77777777" w:rsidR="005E29FE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esthetics are an important aspect of dentistry.</w:t>
            </w:r>
          </w:p>
        </w:tc>
      </w:tr>
      <w:tr w:rsidR="00B337AA" w14:paraId="0820C67A" w14:textId="77777777" w:rsidTr="006F1F92">
        <w:tc>
          <w:tcPr>
            <w:tcW w:w="9576" w:type="dxa"/>
            <w:vAlign w:val="bottom"/>
          </w:tcPr>
          <w:p w14:paraId="32BC9805" w14:textId="77777777" w:rsidR="005E29FE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dentist's role is to keep patients pain- and symptom-free.</w:t>
            </w:r>
          </w:p>
        </w:tc>
      </w:tr>
      <w:tr w:rsidR="00B337AA" w14:paraId="5C2DAD91" w14:textId="77777777" w:rsidTr="006F1F92">
        <w:tc>
          <w:tcPr>
            <w:tcW w:w="9576" w:type="dxa"/>
            <w:vAlign w:val="bottom"/>
          </w:tcPr>
          <w:p w14:paraId="6C6AE705" w14:textId="77777777" w:rsidR="008B2210" w:rsidRPr="00A95B96" w:rsidRDefault="00DF396B" w:rsidP="00DF39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180F44"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al ca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delivered by </w:t>
            </w:r>
            <w:r w:rsidR="00180F44"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team of </w:t>
            </w:r>
            <w:r w:rsidR="004F4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ral) health care </w:t>
            </w:r>
            <w:r w:rsidR="00180F44" w:rsidRPr="00C73F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viders. </w:t>
            </w:r>
          </w:p>
        </w:tc>
      </w:tr>
      <w:tr w:rsidR="00B337AA" w14:paraId="440A74F4" w14:textId="77777777" w:rsidTr="00885301">
        <w:tc>
          <w:tcPr>
            <w:tcW w:w="9576" w:type="dxa"/>
          </w:tcPr>
          <w:p w14:paraId="5F686C2A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 satisfaction</w:t>
            </w:r>
          </w:p>
        </w:tc>
      </w:tr>
      <w:tr w:rsidR="00B337AA" w14:paraId="0134DB88" w14:textId="77777777" w:rsidTr="00885301">
        <w:tc>
          <w:tcPr>
            <w:tcW w:w="9576" w:type="dxa"/>
          </w:tcPr>
          <w:p w14:paraId="60358B7B" w14:textId="77777777" w:rsidR="005E29FE" w:rsidRPr="00A95B96" w:rsidRDefault="00180F44" w:rsidP="00DF396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t is important that patients </w:t>
            </w:r>
            <w:r w:rsidR="00DF396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e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atisfied with the care provided.</w:t>
            </w:r>
          </w:p>
        </w:tc>
      </w:tr>
      <w:tr w:rsidR="00B337AA" w14:paraId="3DFD93E5" w14:textId="77777777" w:rsidTr="00A80F95">
        <w:tc>
          <w:tcPr>
            <w:tcW w:w="9576" w:type="dxa"/>
            <w:shd w:val="clear" w:color="auto" w:fill="D9D9D9" w:themeFill="background1" w:themeFillShade="D9"/>
          </w:tcPr>
          <w:p w14:paraId="63D6AED2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vidence-based – experience-based domain</w:t>
            </w:r>
          </w:p>
        </w:tc>
      </w:tr>
      <w:tr w:rsidR="00B337AA" w14:paraId="07EA88D6" w14:textId="77777777" w:rsidTr="00885301">
        <w:tc>
          <w:tcPr>
            <w:tcW w:w="9576" w:type="dxa"/>
          </w:tcPr>
          <w:p w14:paraId="441F82D2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vidence</w:t>
            </w:r>
          </w:p>
        </w:tc>
      </w:tr>
      <w:tr w:rsidR="00B337AA" w14:paraId="73F5BC98" w14:textId="77777777" w:rsidTr="00885301">
        <w:tc>
          <w:tcPr>
            <w:tcW w:w="9576" w:type="dxa"/>
          </w:tcPr>
          <w:p w14:paraId="4B90255A" w14:textId="77777777" w:rsidR="005E29FE" w:rsidRPr="00A95B96" w:rsidRDefault="00180F44" w:rsidP="000273F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s a dentist, you should </w:t>
            </w:r>
            <w:r w:rsidR="000273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ly </w:t>
            </w:r>
            <w:r w:rsidR="000273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ggest</w:t>
            </w:r>
            <w:r w:rsidR="000273FB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reatments that </w:t>
            </w:r>
            <w:r w:rsidR="000273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re scientifically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ven.</w:t>
            </w:r>
          </w:p>
        </w:tc>
      </w:tr>
      <w:tr w:rsidR="00B337AA" w14:paraId="7E2CF866" w14:textId="77777777" w:rsidTr="00885301">
        <w:tc>
          <w:tcPr>
            <w:tcW w:w="9576" w:type="dxa"/>
          </w:tcPr>
          <w:p w14:paraId="3550F753" w14:textId="77777777" w:rsidR="005E29FE" w:rsidRPr="00A95B96" w:rsidRDefault="00180F44" w:rsidP="000273F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</w:t>
            </w:r>
            <w:r w:rsidR="000273F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urrent </w:t>
            </w: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uidelines are not feasible in practice. </w:t>
            </w:r>
          </w:p>
        </w:tc>
      </w:tr>
      <w:tr w:rsidR="00B337AA" w14:paraId="752980D2" w14:textId="77777777" w:rsidTr="00885301">
        <w:tc>
          <w:tcPr>
            <w:tcW w:w="9576" w:type="dxa"/>
          </w:tcPr>
          <w:p w14:paraId="1E426BAD" w14:textId="77777777" w:rsidR="008B2210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C73F32">
              <w:rPr>
                <w:rFonts w:ascii="Times New Roman" w:hAnsi="Times New Roman" w:cs="Times New Roman"/>
                <w:sz w:val="24"/>
                <w:lang w:val="en-GB"/>
              </w:rPr>
              <w:t xml:space="preserve">There should be more guidelines for dentistry. </w:t>
            </w:r>
          </w:p>
        </w:tc>
      </w:tr>
      <w:tr w:rsidR="00B337AA" w14:paraId="31D71202" w14:textId="77777777" w:rsidTr="00885301">
        <w:tc>
          <w:tcPr>
            <w:tcW w:w="9576" w:type="dxa"/>
          </w:tcPr>
          <w:p w14:paraId="543FE23D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aining and continuous education</w:t>
            </w:r>
          </w:p>
        </w:tc>
      </w:tr>
      <w:tr w:rsidR="00B337AA" w14:paraId="366D4D9F" w14:textId="77777777" w:rsidTr="009A333B">
        <w:tc>
          <w:tcPr>
            <w:tcW w:w="9576" w:type="dxa"/>
            <w:vAlign w:val="bottom"/>
          </w:tcPr>
          <w:p w14:paraId="22DA9405" w14:textId="77777777" w:rsidR="005E29FE" w:rsidRPr="00A95B96" w:rsidRDefault="000273FB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ifelong 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ining and education are important in terms of my ongoing development as a dentist.</w:t>
            </w:r>
          </w:p>
        </w:tc>
      </w:tr>
      <w:tr w:rsidR="00B337AA" w14:paraId="4953992E" w14:textId="77777777" w:rsidTr="009E626E">
        <w:tc>
          <w:tcPr>
            <w:tcW w:w="9576" w:type="dxa"/>
            <w:vAlign w:val="bottom"/>
          </w:tcPr>
          <w:p w14:paraId="1A47A362" w14:textId="77777777" w:rsidR="00D04870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 a dentist you can learn from colleagues.</w:t>
            </w:r>
          </w:p>
        </w:tc>
      </w:tr>
      <w:tr w:rsidR="00B337AA" w14:paraId="4ED853E3" w14:textId="77777777" w:rsidTr="009A333B">
        <w:tc>
          <w:tcPr>
            <w:tcW w:w="9576" w:type="dxa"/>
            <w:vAlign w:val="bottom"/>
          </w:tcPr>
          <w:p w14:paraId="2728447E" w14:textId="77777777" w:rsidR="005E29FE" w:rsidRPr="00A95B96" w:rsidRDefault="000273FB" w:rsidP="000273F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dergraduate teaching</w:t>
            </w:r>
            <w:r w:rsidR="00180F44"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dentists does not focus enough on prevention. </w:t>
            </w:r>
          </w:p>
        </w:tc>
      </w:tr>
      <w:tr w:rsidR="00B337AA" w14:paraId="7D890C98" w14:textId="77777777" w:rsidTr="008B2210">
        <w:tc>
          <w:tcPr>
            <w:tcW w:w="9576" w:type="dxa"/>
          </w:tcPr>
          <w:p w14:paraId="5C171B8E" w14:textId="77777777" w:rsidR="005E29FE" w:rsidRPr="00130355" w:rsidRDefault="00180F44" w:rsidP="0013035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1303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pertise </w:t>
            </w:r>
          </w:p>
        </w:tc>
      </w:tr>
      <w:tr w:rsidR="00B337AA" w14:paraId="7998527E" w14:textId="77777777" w:rsidTr="008B2210">
        <w:tc>
          <w:tcPr>
            <w:tcW w:w="9576" w:type="dxa"/>
          </w:tcPr>
          <w:p w14:paraId="0DB526A5" w14:textId="77777777" w:rsidR="005E29FE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 is better to refer patients to specialists for complex treatment.</w:t>
            </w:r>
          </w:p>
        </w:tc>
      </w:tr>
      <w:tr w:rsidR="00B337AA" w14:paraId="4AC5995C" w14:textId="77777777" w:rsidTr="008B2210">
        <w:tc>
          <w:tcPr>
            <w:tcW w:w="9576" w:type="dxa"/>
          </w:tcPr>
          <w:p w14:paraId="63A1A1B5" w14:textId="77777777" w:rsidR="00D4398D" w:rsidRPr="00A95B96" w:rsidRDefault="00180F44" w:rsidP="00C73F32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3F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type of treatment selected is determined more by positive experiences than by scientific evidence.</w:t>
            </w:r>
            <w:r w:rsidR="0059687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19993AE3" w14:textId="77777777" w:rsidR="00F23669" w:rsidRPr="00A95B96" w:rsidRDefault="007957CD" w:rsidP="00462DB8"/>
    <w:sectPr w:rsidR="00F23669" w:rsidRPr="00A95B96" w:rsidSect="00426E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D1778E"/>
    <w:multiLevelType w:val="hybridMultilevel"/>
    <w:tmpl w:val="92843B28"/>
    <w:lvl w:ilvl="0" w:tplc="2EA018F8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US"/>
      </w:rPr>
    </w:lvl>
    <w:lvl w:ilvl="1" w:tplc="60F03E26" w:tentative="1">
      <w:start w:val="1"/>
      <w:numFmt w:val="lowerLetter"/>
      <w:lvlText w:val="%2."/>
      <w:lvlJc w:val="left"/>
      <w:pPr>
        <w:ind w:left="1440" w:hanging="360"/>
      </w:pPr>
    </w:lvl>
    <w:lvl w:ilvl="2" w:tplc="8C4E267E" w:tentative="1">
      <w:start w:val="1"/>
      <w:numFmt w:val="lowerRoman"/>
      <w:lvlText w:val="%3."/>
      <w:lvlJc w:val="right"/>
      <w:pPr>
        <w:ind w:left="2160" w:hanging="180"/>
      </w:pPr>
    </w:lvl>
    <w:lvl w:ilvl="3" w:tplc="2A184AD4" w:tentative="1">
      <w:start w:val="1"/>
      <w:numFmt w:val="decimal"/>
      <w:lvlText w:val="%4."/>
      <w:lvlJc w:val="left"/>
      <w:pPr>
        <w:ind w:left="2880" w:hanging="360"/>
      </w:pPr>
    </w:lvl>
    <w:lvl w:ilvl="4" w:tplc="2D0A38E8" w:tentative="1">
      <w:start w:val="1"/>
      <w:numFmt w:val="lowerLetter"/>
      <w:lvlText w:val="%5."/>
      <w:lvlJc w:val="left"/>
      <w:pPr>
        <w:ind w:left="3600" w:hanging="360"/>
      </w:pPr>
    </w:lvl>
    <w:lvl w:ilvl="5" w:tplc="80F47808" w:tentative="1">
      <w:start w:val="1"/>
      <w:numFmt w:val="lowerRoman"/>
      <w:lvlText w:val="%6."/>
      <w:lvlJc w:val="right"/>
      <w:pPr>
        <w:ind w:left="4320" w:hanging="180"/>
      </w:pPr>
    </w:lvl>
    <w:lvl w:ilvl="6" w:tplc="25241F04" w:tentative="1">
      <w:start w:val="1"/>
      <w:numFmt w:val="decimal"/>
      <w:lvlText w:val="%7."/>
      <w:lvlJc w:val="left"/>
      <w:pPr>
        <w:ind w:left="5040" w:hanging="360"/>
      </w:pPr>
    </w:lvl>
    <w:lvl w:ilvl="7" w:tplc="52AADD46" w:tentative="1">
      <w:start w:val="1"/>
      <w:numFmt w:val="lowerLetter"/>
      <w:lvlText w:val="%8."/>
      <w:lvlJc w:val="left"/>
      <w:pPr>
        <w:ind w:left="5760" w:hanging="360"/>
      </w:pPr>
    </w:lvl>
    <w:lvl w:ilvl="8" w:tplc="4802EDE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TrackFormatting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31A389B0-1F27-47E0-B92C-573BF681B3E9}"/>
    <w:docVar w:name="dgnword-eventsink" w:val="210945136"/>
  </w:docVars>
  <w:rsids>
    <w:rsidRoot w:val="00B337AA"/>
    <w:rsid w:val="000273FB"/>
    <w:rsid w:val="000D692E"/>
    <w:rsid w:val="001017EC"/>
    <w:rsid w:val="00180F44"/>
    <w:rsid w:val="001912FF"/>
    <w:rsid w:val="00202142"/>
    <w:rsid w:val="00462DB8"/>
    <w:rsid w:val="004B41B6"/>
    <w:rsid w:val="004C503B"/>
    <w:rsid w:val="004F43B0"/>
    <w:rsid w:val="0059687F"/>
    <w:rsid w:val="007957CD"/>
    <w:rsid w:val="00831B85"/>
    <w:rsid w:val="009D5F18"/>
    <w:rsid w:val="00A02082"/>
    <w:rsid w:val="00A95B96"/>
    <w:rsid w:val="00AD4596"/>
    <w:rsid w:val="00B337AA"/>
    <w:rsid w:val="00C741DA"/>
    <w:rsid w:val="00DD2466"/>
    <w:rsid w:val="00DF396B"/>
    <w:rsid w:val="00EA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AAA6"/>
  <w15:docId w15:val="{21B5C9C4-47A3-4646-A680-6BD9E76D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85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57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783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698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698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D698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698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6980"/>
    <w:rPr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DC498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DC4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Lijstalinea">
    <w:name w:val="List Paragraph"/>
    <w:basedOn w:val="Standaard"/>
    <w:uiPriority w:val="34"/>
    <w:qFormat/>
    <w:rsid w:val="000B6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B0F8F2-1C5C-42D4-9FF6-D0A98D5DB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3</Words>
  <Characters>370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jster, D.</dc:creator>
  <cp:lastModifiedBy>Fatiha Baadoudi</cp:lastModifiedBy>
  <cp:revision>6</cp:revision>
  <dcterms:created xsi:type="dcterms:W3CDTF">2019-02-18T09:15:00Z</dcterms:created>
  <dcterms:modified xsi:type="dcterms:W3CDTF">2019-07-10T08:42:00Z</dcterms:modified>
</cp:coreProperties>
</file>